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397D935" w:rsidR="00DB4B2C" w:rsidRPr="00410502" w:rsidRDefault="00376F0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05184D0" w:rsidR="00DB4B2C" w:rsidRPr="00410502" w:rsidRDefault="00376F0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507DA02" w:rsidR="00DB4B2C" w:rsidRPr="00410502" w:rsidRDefault="00376F0F" w:rsidP="006B2B65">
                <w:pPr>
                  <w:rPr>
                    <w:rFonts w:ascii="Arial" w:hAnsi="Arial" w:cs="Arial"/>
                    <w:sz w:val="20"/>
                    <w:szCs w:val="20"/>
                  </w:rPr>
                </w:pPr>
                <w:r>
                  <w:rPr>
                    <w:rFonts w:ascii="Arial" w:hAnsi="Arial" w:cs="Arial"/>
                    <w:sz w:val="20"/>
                    <w:szCs w:val="20"/>
                  </w:rPr>
                  <w:t>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E088B33" w:rsidR="00DB4B2C" w:rsidRPr="00410502" w:rsidRDefault="00376F0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C7C5F44" w:rsidR="00DB4B2C" w:rsidRPr="00410502" w:rsidRDefault="00376F0F" w:rsidP="006B2B65">
                <w:pPr>
                  <w:rPr>
                    <w:rFonts w:ascii="Arial" w:hAnsi="Arial" w:cs="Arial"/>
                    <w:sz w:val="20"/>
                    <w:szCs w:val="20"/>
                  </w:rPr>
                </w:pPr>
                <w:r>
                  <w:rPr>
                    <w:rFonts w:ascii="Arial" w:hAnsi="Arial" w:cs="Arial"/>
                    <w:sz w:val="20"/>
                    <w:szCs w:val="20"/>
                  </w:rPr>
                  <w:t>4,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ECA31E5" w:rsidR="00DB4B2C" w:rsidRPr="00410502" w:rsidRDefault="00376F0F"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E566B2" w:rsidR="00DB4B2C" w:rsidRPr="00410502" w:rsidRDefault="00376F0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89B3574" w:rsidR="00DB4B2C" w:rsidRPr="00410502" w:rsidRDefault="00376F0F"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AD0F888" w:rsidR="00DB4B2C" w:rsidRPr="00410502" w:rsidRDefault="00376F0F" w:rsidP="006B2B65">
                <w:pPr>
                  <w:rPr>
                    <w:rFonts w:ascii="Arial" w:hAnsi="Arial" w:cs="Arial"/>
                    <w:sz w:val="20"/>
                    <w:szCs w:val="20"/>
                  </w:rPr>
                </w:pPr>
                <w:r>
                  <w:rPr>
                    <w:rFonts w:ascii="Arial" w:hAnsi="Arial" w:cs="Arial"/>
                    <w:sz w:val="20"/>
                    <w:szCs w:val="20"/>
                  </w:rPr>
                  <w:t>5,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009B815" w:rsidR="00DB4B2C" w:rsidRPr="00410502" w:rsidRDefault="00376F0F"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BAF7778" w:rsidR="00DB4B2C" w:rsidRPr="00410502" w:rsidRDefault="00376F0F"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B1191F9" w:rsidR="00DB4B2C" w:rsidRPr="00410502" w:rsidRDefault="00376F0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F47BB71" w:rsidR="00DB4B2C" w:rsidRPr="00410502" w:rsidRDefault="00376F0F"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C1A8952" w:rsidR="00DB4B2C" w:rsidRPr="00410502" w:rsidRDefault="00376F0F"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2F0BA5C" w:rsidR="00DB4B2C" w:rsidRPr="00410502" w:rsidRDefault="00376F0F"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85CE39" w:rsidR="00DB4B2C" w:rsidRPr="00410502" w:rsidRDefault="00376F0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E932690" w:rsidR="00DB4B2C" w:rsidRPr="00410502" w:rsidRDefault="00376F0F" w:rsidP="006B2B65">
                <w:pPr>
                  <w:rPr>
                    <w:rFonts w:ascii="Arial" w:hAnsi="Arial" w:cs="Arial"/>
                    <w:sz w:val="20"/>
                    <w:szCs w:val="20"/>
                  </w:rPr>
                </w:pPr>
                <w:r>
                  <w:rPr>
                    <w:rFonts w:ascii="Arial" w:hAnsi="Arial" w:cs="Arial"/>
                    <w:sz w:val="20"/>
                    <w:szCs w:val="20"/>
                  </w:rPr>
                  <w:t>7–9, Table 1,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066908900"/>
                <w:placeholder>
                  <w:docPart w:val="7B6EFB37B5E244F592319DE18E8CD7EB"/>
                </w:placeholder>
              </w:sdtPr>
              <w:sdtEndPr/>
              <w:sdtContent>
                <w:tc>
                  <w:tcPr>
                    <w:tcW w:w="0" w:type="auto"/>
                    <w:vAlign w:val="center"/>
                  </w:tcPr>
                  <w:p w14:paraId="71489CEE" w14:textId="2283DB76" w:rsidR="00DB4B2C" w:rsidRPr="00410502" w:rsidRDefault="00376F0F" w:rsidP="006B2B65">
                    <w:pPr>
                      <w:rPr>
                        <w:rFonts w:ascii="Arial" w:hAnsi="Arial" w:cs="Arial"/>
                        <w:sz w:val="20"/>
                        <w:szCs w:val="20"/>
                      </w:rPr>
                    </w:pPr>
                    <w:r>
                      <w:rPr>
                        <w:rFonts w:ascii="Arial" w:hAnsi="Arial" w:cs="Arial"/>
                        <w:sz w:val="20"/>
                        <w:szCs w:val="20"/>
                      </w:rPr>
                      <w:t>7–9, Table 1, 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7A9EB6C" w:rsidR="00DB4B2C" w:rsidRPr="00410502" w:rsidRDefault="00376F0F" w:rsidP="006B2B65">
                <w:pPr>
                  <w:rPr>
                    <w:rFonts w:ascii="Arial" w:hAnsi="Arial" w:cs="Arial"/>
                    <w:sz w:val="20"/>
                    <w:szCs w:val="20"/>
                  </w:rPr>
                </w:pPr>
                <w:r>
                  <w:rPr>
                    <w:rFonts w:ascii="Arial" w:hAnsi="Arial" w:cs="Arial"/>
                    <w:sz w:val="20"/>
                    <w:szCs w:val="20"/>
                  </w:rPr>
                  <w:t>9</w:t>
                </w:r>
                <w:r>
                  <w:rPr>
                    <w:rFonts w:ascii="Arial" w:hAnsi="Arial" w:cs="Arial"/>
                    <w:sz w:val="20"/>
                    <w:szCs w:val="20"/>
                  </w:rPr>
                  <w:t>–</w:t>
                </w:r>
                <w:r>
                  <w:rPr>
                    <w:rFonts w:ascii="Arial" w:hAnsi="Arial" w:cs="Arial"/>
                    <w:sz w:val="20"/>
                    <w:szCs w:val="20"/>
                  </w:rPr>
                  <w:t>1</w:t>
                </w:r>
                <w:r w:rsidR="00C21000">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0C5C6B" w:rsidR="00DB4B2C" w:rsidRPr="00410502" w:rsidRDefault="00C21000"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26A1413" w:rsidR="00DB4B2C" w:rsidRPr="00410502" w:rsidRDefault="00376F0F"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B4873FF" w:rsidR="00DB4B2C" w:rsidRPr="00410502" w:rsidRDefault="00376F0F" w:rsidP="006B2B65">
                <w:pPr>
                  <w:rPr>
                    <w:rFonts w:ascii="Arial" w:hAnsi="Arial" w:cs="Arial"/>
                    <w:sz w:val="20"/>
                    <w:szCs w:val="20"/>
                  </w:rPr>
                </w:pPr>
                <w:r>
                  <w:rPr>
                    <w:rFonts w:ascii="Arial" w:hAnsi="Arial" w:cs="Arial"/>
                    <w:sz w:val="20"/>
                    <w:szCs w:val="20"/>
                  </w:rPr>
                  <w:t>1</w:t>
                </w:r>
                <w:r w:rsidR="00C21000">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D7058" w14:textId="77777777" w:rsidR="00912A35" w:rsidRDefault="00912A35" w:rsidP="008F00FC">
      <w:pPr>
        <w:spacing w:after="0" w:line="240" w:lineRule="auto"/>
      </w:pPr>
      <w:r>
        <w:separator/>
      </w:r>
    </w:p>
  </w:endnote>
  <w:endnote w:type="continuationSeparator" w:id="0">
    <w:p w14:paraId="1D09C577" w14:textId="77777777" w:rsidR="00912A35" w:rsidRDefault="00912A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12A35"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DF5C50"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9A421" w14:textId="77777777" w:rsidR="00912A35" w:rsidRDefault="00912A35" w:rsidP="008F00FC">
      <w:pPr>
        <w:spacing w:after="0" w:line="240" w:lineRule="auto"/>
      </w:pPr>
      <w:r>
        <w:separator/>
      </w:r>
    </w:p>
  </w:footnote>
  <w:footnote w:type="continuationSeparator" w:id="0">
    <w:p w14:paraId="6FE1F78B" w14:textId="77777777" w:rsidR="00912A35" w:rsidRDefault="00912A3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9BCED8"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61EE44"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6F0F"/>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2A35"/>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1000"/>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92525D"/>
  <w15:docId w15:val="{1B465419-8962-403A-A343-5D63273FB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7B6EFB37B5E244F592319DE18E8CD7EB"/>
        <w:category>
          <w:name w:val="全般"/>
          <w:gallery w:val="placeholder"/>
        </w:category>
        <w:types>
          <w:type w:val="bbPlcHdr"/>
        </w:types>
        <w:behaviors>
          <w:behavior w:val="content"/>
        </w:behaviors>
        <w:guid w:val="{F6C6E629-6A96-4395-A6ED-05786FCD9BF4}"/>
      </w:docPartPr>
      <w:docPartBody>
        <w:p w:rsidR="00000000" w:rsidRDefault="00162B78" w:rsidP="00162B78">
          <w:pPr>
            <w:pStyle w:val="7B6EFB37B5E244F592319DE18E8CD7EB"/>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4BB2"/>
    <w:rsid w:val="00162B7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62B78"/>
    <w:rPr>
      <w:color w:val="808080"/>
    </w:rPr>
  </w:style>
  <w:style w:type="paragraph" w:customStyle="1" w:styleId="7B6EFB37B5E244F592319DE18E8CD7EB">
    <w:name w:val="7B6EFB37B5E244F592319DE18E8CD7EB"/>
    <w:rsid w:val="00162B78"/>
    <w:pPr>
      <w:widowControl w:val="0"/>
      <w:spacing w:after="0" w:line="240" w:lineRule="auto"/>
      <w:jc w:val="both"/>
    </w:pPr>
    <w:rPr>
      <w:kern w:val="2"/>
      <w:sz w:val="21"/>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83</Words>
  <Characters>5035</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shimura Yoshito</cp:lastModifiedBy>
  <cp:revision>5</cp:revision>
  <cp:lastPrinted>2018-11-16T17:06:00Z</cp:lastPrinted>
  <dcterms:created xsi:type="dcterms:W3CDTF">2019-09-09T17:41:00Z</dcterms:created>
  <dcterms:modified xsi:type="dcterms:W3CDTF">2021-08-10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